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422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2053"/>
        <w:gridCol w:w="967"/>
        <w:gridCol w:w="1850"/>
        <w:gridCol w:w="830"/>
        <w:gridCol w:w="123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22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Table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DALYs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of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Migraine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 Between 1990 and 2019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in 15 to 39 years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 at the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ountries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 Level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02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0</w:t>
            </w:r>
          </w:p>
        </w:tc>
        <w:tc>
          <w:tcPr>
            <w:tcW w:w="268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2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ation</w:t>
            </w:r>
          </w:p>
        </w:tc>
        <w:tc>
          <w:tcPr>
            <w:tcW w:w="20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r_95%UI</w:t>
            </w:r>
          </w:p>
        </w:tc>
        <w:tc>
          <w:tcPr>
            <w:tcW w:w="9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R</w:t>
            </w: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r_95%UI</w:t>
            </w: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R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PC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xico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9698.2 (28171.3-587962.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0.5 (79-1649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8849.2 (42526-839950.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5.1 (84.7-1673.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 (0.07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iti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60.4 (1794.2-40319.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9.7 (73.8-1659.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772.2 (4042.7-88163.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1.9 (76.1-1658.8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et Nam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7533.8 (20202.5-57183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7.7 (70.8-2004.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1234.9 (29947-803404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4.3 (75.9-2036.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 (0.03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huta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3.9 (166-4403.7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7.6 (63.8-1693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4.1 (231.4-6018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3.1 (65.9-1713.8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 (0.05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maic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17.1 (742.6-16568.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3.8 (75.6-1686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63.2 (918.9-1966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2.4 (77-1647.7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 (-0.02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caragu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08 (1095.3-24800.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3.2 (74.4-1684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465.9 (2200-46008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3.9 (78.4-1640.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yrgyzsta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71.1 (1672.7-28348.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9.1 (92.7-1571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34.3 (2514.3-42053.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7.2 (94.4-1579.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-0.01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orgi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52.7 (2070-33565.9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3.4 (97.2-1576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93.7 (1155.9-1882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4 (97.7-1590.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 (-0.06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bano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66.4 (1491.7-2393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6 (123.9-198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08.5 (2804.3-40894.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2.9 (136.6-199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 (0.05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824.7 (6486.8-106865.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4.4 (95.5-1572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605.2 (6884.2-110676.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5.1 (99.1-1592.8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(0.01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mibi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97.2 (461.4-8152.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5.4 (82.5-1457.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78.7 (872.8-15004.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4.5 (85.5-1469.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 (0.03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080.3 (17331.9-318340.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6 (82.3-1511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163.1 (15884.7-241506.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1 (91.6-1393.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 (-0.41--0.3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or-Lest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85.1 (224.7-6229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1.1 (70.6-1957.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02.9 (366.1-10629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1.8 (68.1-1977.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-0.0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1555.8 (389143.6-6786188.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9 (70.8-123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01293.8 (376020.8-6990363.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3 (75.5-1404.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 (0.28-0.3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itre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02.8 (911.3-11689.7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9.4 (78.7-1009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81.8 (2337.3-29681.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8.5 (81.3-1032.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 (0.07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eland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3.8 (104.7-2345.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7.4 (100.8-2257.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5 (119-2682.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8.1 (99.2-2236.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 (-0.03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am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51.6 (754.1-16613.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7.9 (74.6-164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25.1 (1253.3-26061.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9.8 (78.4-1630.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bi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306.6 (3985.9-52806.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7.7 (115.9-1535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32.7 (3313.5-43735.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1.1 (117.3-1548.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 (0.04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63644.1 (236685.2-577391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2.9 (69.5-1694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47052.5 (429668.3-10213067.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9.2 (72.1-1713.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 (-0.09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by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46 (1950-31877.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4.5 (119-1945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99.1 (3938.1-59282.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9.3 (130.1-195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 (0.08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795.4 (14397.1-239151.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9.1 (90.5-150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276.9 (23106.2-362783.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5 (96.5-1514.8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-0.01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372.1 (5412.6-113038.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6 (65.6-1369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492.4 (6753.3-135371.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2.2 (67.2-1347.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 (-0.13-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uguay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80.9 (992.4-16075.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5.8 (87.4-1415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58.4 (1063.8-1701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9.3 (88.1-1408.7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929.2 (40938-58130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1.7 (91.3-1296.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561 (31802.3-450712.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2.6 (96.7-1370.8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 (0.15-0.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and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90.3 (17638.9-237515.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3 (122-1642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010.6 (16266-212750.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8 (128.7-1683.3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 (0.08-0.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3.2 (34.9-76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2.2 (76.1-1664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8.4 (32.6-695.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7.1 (77.6-1657.8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(0.0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strali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253.6 (6168.1-109299.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7.7 (91.1-1613.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532.9 (7689.2-135006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4.6 (92.6-1625.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2 (5.4-129.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8.8 (69.9-167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8 (4.2-101.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8.7 (71.8-1721.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 (0.08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beri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50.8 (559.7-11575.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1.6 (83.8-1733.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59.1 (1656.5-34900.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3.5 (83.5-1758.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1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eenland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1.7 (22.7-528.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8 (85.9-1996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.7 (18-416.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2.9 (88.2-2047.3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-0.01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jikista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81 (1963.8-32640.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5.5 (92.8-1542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221.3 (3786.9-63602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1.5 (93.4-1568.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-0.02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ji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31.8 (225-5444.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1.7 (69.7-1687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99.4 (263-6087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7.4 (73.4-1698.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(0.03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rmud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.1 (21.3-429.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9.6 (82.8-166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.4 (15.4-303.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1.9 (84.9-1674.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rael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19.4 (1861.4-43020.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7.4 (97.4-2250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457 (3160.5-73254.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8.6 (97.4-2257.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0.0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8.3 (32.5-669.7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2.4 (82.1-1690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 (24.9-507.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2.5 (82-1675.3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-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kista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7285.4 (25952.5-682642.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1.6 (63.4-1667.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0331.4 (49066-1515935.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9.1 (53.6-1657.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 (-0.1-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m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7.5 (45.1-1063.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0.1 (71.1-1677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8.6 (43.6-101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1.4 (72.1-1676.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 (-0.06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uritani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86.7 (655.2-13614.9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3 (85.3-1771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38.3 (1363.4-29103.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5.4 (84.8-1811.3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bodi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737.5 (2616.6-77305.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2.8 (67.5-1993.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911.6 (5186-141414.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0.3 (72.9-1988.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-0.01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gapor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93.8 (1263.4-14576.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6.9 (83.7-965.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09.2 (2111.4-25185.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1.4 (99.2-1183.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 (0.46-0.8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pal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463.4 (5280.4-129111.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5.8 (72.3-176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493 (9629.2-234784.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0.9 (73.6-1795.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 (0.07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uth Suda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08.5 (1846.8-23539.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5.8 (79.1-1008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39.9 (2782.3-3559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4.5 (81.4-104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 (0.08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ovaki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76.5 (2330.3-31288.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7.7 (113.8-1528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24.5 (2082.3-28183.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0 (116.6-1577.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 (0.07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goli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43.1 (806.8-13631.7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1.7 (91.4-1543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95.6 (1308.9-21381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6.1 (96.6-1578.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 (0.09-0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ly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7587.2 (20854.4-520303.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9.1 (97.7-243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940.1 (16256.7-428042.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5 (101-2658.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 (0.27-0.5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ribati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.7 (20.6-517.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0.2 (67.4-169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9.9 (34.1-825.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6.8 (69.8-1691.7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-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eland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51 (1297.7-30358.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9.5 (94.6-221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52.6 (1698.5-35826.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8.5 (105.6-2228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 (0.09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dorr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2.1 (24.9-553.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7.9 (99.4-2213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0.6 (28.1-571.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8.8 (110.6-2254.3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 (0.03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ny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158 (7547.8-9528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1.6 (86.2-1088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865.4 (19032.8-239475.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8.6 (87.8-1105.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 (0.06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i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00.4 (2529.1-52961.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2.5 (85-1779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443.4 (6806.4-146752.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1.7 (83.3-1795.3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rocco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114.2 (12815.6-208408.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7.2 (123.2-200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586.7 (19188.3-290345.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5.4 (131.3-198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mani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441.1 (9151.4-132636.7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2.5 (105.3-1526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428.2 (6382.4-86742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4.1 (113.6-1544.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 (0.09-0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mbabw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821 (3237.2-58339.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6.8 (81.7-1473.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425.1 (5530.8-90928.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5.7 (89.2-1466.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 (0.06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watini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8.7 (258.7-4464.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6.6 (85.8-1481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79.2 (426.1-7374.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9.6 (84.4-1460.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 (-0.07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6976.5 (100139.3-2167683.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9.5 (98.2-2126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4777.6 (105787.2-2302461.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6.1 (96.2-2093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 (-0.18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73.2 (1370.6-23915.9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8.1 (89.1-1555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59.9 (1937.5-31367.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6.9 (95.3-1542.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 (-0.06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nezuela (Bolivarian Republic of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715.3 (6334.4-127720.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0.3 (79-1593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660.3 (8536.3-177532.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2 (80.3-1669.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 (0.14-0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shall Islands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.7 (11.6-285.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4.4 (67.4-1658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.9 (17.7-395.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3.4 (74.4-1663.3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 (0.05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nidad and Tobago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52.5 (396.5-8258.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8.2 (79-1646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32.6 (428.9-8427.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2 (84-1650.8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0.0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920.8 (6469.7-133016.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7.1 (70.1-144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223.1 (5852-121059.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5.1 (73.7-1524.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 (0.15-0.2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gol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364.1 (3326.2-56626.7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9.2 (84.5-1439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686.4 (9432.9-166115.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0.9 (84.2-1482.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 (0.08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estin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84.4 (921.8-15025.7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0.9 (120.4-1962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329.6 (2536-41172.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9.3 (121.4-1970.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inam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5.9 (119.3-2597.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8.1 (73.8-1607.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9.1 (169.9-3553.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8.7 (79.1-1654.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 (0.05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7.9 (42.5-934.9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9.9 (75.5-1662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5.6 (52.3-1118.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9.6 (77.4-1656.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 (-0.01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ger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41.5 (2317.2-49132.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9.9 (83.4-176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723.6 (6557.3-14520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7.3 (80.7-1786.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-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hamas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7.8 (91.1-1970.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2.7 (77.2-1668.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0.9 (118.7-2488.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5.4 (79.3-1662.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hiopi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784 (13505-177529.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1.6 (72.4-951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182.6 (29586.5-421638.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0.4 (66.7-949.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ronesia (Federated States of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2.9 (26.8-663.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3 (67.2-1659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.6 (29.1-710.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5.1 (68.9-1680.8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27.2 (1077.9-30799.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1.1 (69.7-1992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42.4 (2213.3-62676.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5.4 (70.3-1990.8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larus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949.1 (5709.6-58736.9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1.9 (144.5-1486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163.3 (4589.1-45955.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3.7 (150.4-1506.3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 (0.01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t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7.9 (143.1-3074.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1 (103.7-2228.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3.9 (146.6-3080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5.2 (106.2-2233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o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9 (44.3-1095.7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3 (66.3-1642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9.8 (57.1-1400.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4.8 (68.7-1682.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 (0.03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azil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8919.2 (45383.3-1398387.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6.6 (72.3-2228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3380.6 (66095.6-1961361.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2.8 (76.7-2277.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 (0.09-0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minic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.9 (21.6-475.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8.5 (73.9-1628.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.5 (19.5-417.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4.5 (75.5-1620.7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2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tvi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72.4 (1350-14130.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8.4 (141.5-1481.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61.2 (817.2-8348.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7.8 (145.6-1487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(0.01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zbekista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208.4 (7855.8-133036.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6 (91.4-1548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380.3 (13620-223448.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5.6 (95.5-1566.3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2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9510.1 (18668.2-520263.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6.9 (71.9-2003.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6542.8 (34436.4-932986.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6.3 (74.7-2022.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xembourg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3.3 (172.2-3156.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3.5 (116.6-2138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4.7 (261.9-4570.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5.2 (122.7-2141.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 (-0.08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uritius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78.4 (349.5-9988.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6.3 (70-1999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56.1 (345.7-9351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1.4 (73.8-1995.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0.0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guay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63.5 (1058.8-3394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2.3 (67.6-2167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20.5 (2113.2-63504.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2.1 (71.1-2136.8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 (-0.05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02.3 (1432.2-3046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7.6 (84.1-1788.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804.6 (4138.7-86705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3.1 (84.7-1774.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 (-0.03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aysi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084.5 (5268.9-129076.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2.8 (71.1-1741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607.5 (10119.6-251890.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0 (73.4-1827.8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 (0.12-0.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uador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701.1 (3147.6-5402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5 (76.4-1310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068.3 (5552.2-101805.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7.2 (77-1411.7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 (0.16-0.22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aco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6 (9.5-208.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7.3 (103.8-2274.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 (9.6-207.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7.7 (103.5-2233.8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 (-0.04-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atar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8.2 (294.1-4108.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2.4 (124.5-1738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59.1 (2093.7-2795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5.3 (121.9-1627.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 (-0.32--0.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 Salvador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56.8 (1566.1-34609.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3 (75.1-1659.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59.4 (1950.1-43599.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4.8 (75.7-1692.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 (0.04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meni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82.7 (1396.1-22664.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0.4 (97.1-1576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33.5 (1136.6-17721.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3.7 (101.9-1589.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(0.01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an (Islamic Republic of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519.3 (30935.2-468871.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9.8 (136.9-2075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9782.5 (55308.5-734457.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8.1 (155.3-2062.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 (0.04-0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b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328.6 (3760.7-79211.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5.2 (77.3-1628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943.2 (2931.1-59993.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7.8 (80.8-1654.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-0.02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geri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6977.4 (30341.5-62862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3.9 (89.1-1845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4897.1 (75623.4-1519303.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1 (90.2-1811.8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anmar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583.1 (12037.9-332420.9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8.7 (71.1-1962.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742.9 (15883.9-442936.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4.3 (71.9-2004.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 (0.07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awi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26 (2898.1-37650.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7 (80.1-1041.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43.4 (6059.3-79348.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9.8 (79.5-104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 (0.05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ma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69.6 (982.3-1473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1 (122.4-1835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52.4 (3186.4-45087.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6.5 (124.3-1758.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 (-0.18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go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85.9 (781.3-13581.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0.5 (82.4-1431.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73.2 (1805.9-30887.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5.1 (85.8-1466.8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 (0.1-0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91.9 (3604.9-47167.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7.3 (79.7-1042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439 (8953.2-114418.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1.7 (82-1047.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(0.04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37 (1148.8-27296.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9 (69.4-1649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198.8 (2856.3-68685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9.1 (69.8-1678.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(0.03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onesi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7944.6 (56747.5-1577646.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7.2 (72.7-2021.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6626.7 (82436.6-2174066.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7.6 (77.8-2052.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 (0.05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5.8 (1332.4-23121.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4 (96.4-1672.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99.9 (1358.4-23748.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0.3 (96.3-1683.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-0.02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livia (Plurinational State of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28.9 (1867.6-29722.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8.9 (75.8-1206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08.1 (3740.2-5783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9.7 (77.4-1196.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-0.01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o Tome and Princip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0.3 (35.6-765.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6.1 (82.8-178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2.1 (76.1-1537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1 (87.6-1770.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.9 (19.6-432.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7.2 (76.1-1675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0.6 (28-582.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5.1 (80.8-1683.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 (-0.05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lgium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991 (3852.1-98297.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5 (103.6-2642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379.9 (3607.4-98833.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0.1 (102.9-2818.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 (0.25-0.4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uru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1 (2.8-68.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5.5 (69-1685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6 (3.2-76.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3.4 (70.2-1671.8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 (-0.02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029.7 (2725.2-56703.7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2.5 (85.3-1775.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611.2 (7396.3-15117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6.9 (86.6-177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2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16.1 (2107.5-29232.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8.7 (109.1-1513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91.3 (1205.3-16051.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1.4 (115.8-1542.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lgari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7.4 (3289.8-45141.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7.6 (110.5-1516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63.2 (2324.8-30863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6.7 (117.7-1562.7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 (0.06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862.7 (12094.8-203644.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4.6 (84.6-1424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6729.2 (29344.4-505198.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9.5 (83.9-1444.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1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way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88.8 (1418-3329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3.2 (88.6-2081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08 (1656.1-42675.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8.9 (94.1-2424.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 (0.57-0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geri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351 (12341.3-202245.7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3 (121.9-1997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268.3 (22752.2-342601.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2.8 (132.7-1997.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 (0.07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oveni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00.9 (853.7-11711.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8.7 (111.4-1528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68.7 (683.2-9174.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4.9 (115-1544.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(0.03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rtugal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373.1 (3695.2-84516.9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4.4 (97.6-2232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23.4 (3166.6-68231.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0.4 (104.1-2242.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 (0.08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l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217.5 (4906.2-78748.7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7.5 (85.7-1375.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266.4 (6401.2-95889.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1.1 (94.1-1409.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 (0.14-0.1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1.2 (85.5-2128.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8 (66.5-1656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8.1 (182.5-4396.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1.1 (69.8-1680.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 (0.08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bo Verd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5.3 (106.4-2331.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4.4 (81.4-1785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9.9 (222.8-4384.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5.8 (89.6-1762.7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 (-0.04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zechi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72 (4179.9-56117.7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4.7 (112.5-1510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918.7 (3641.9-47202.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7.1 (119.6-1550.3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 (0.1-0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986.5 (5220.9-116405.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9 (86.6-1930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670.2 (4652.1-113768.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5.6 (88.4-2161.3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 (0.36-0.5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egal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68.8 (2313.9-48879.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9.4 (83.9-1772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826.8 (5197.3-108018.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7.6 (84.8-1762.3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6.5 (17.5-40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0.8 (74.9-1728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7 (9.4-229.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3.1 (67.2-1648.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 (-0.36--0.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nisi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26.4 (4284.5-69017.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9.4 (124.3-2002.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101.4 (5962.7-87894.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9.8 (134.5-1983.3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 (0.08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ngary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23.8 (4090.1-56633.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9.5 (110.6-1531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525.6 (3273.5-44493.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5.2 (114.9-1561.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 (0.07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erra Leon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75.1 (1157.9-24053.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3.2 (84.9-1763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254.1 (2939.9-62291.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0.9 (84.1-1781.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 (-0.04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yan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8 (249.8-562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1.3 (73.4-1653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10.8 (248-5338.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3.6 (76.7-1650.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02.1 (880-15090.9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9.3 (83.8-1437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04.5 (1803.5-30642.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5.8 (85.5-1452.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 (0.04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rmany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3720.2 (30638.1-69899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8.8 (103.1-2353.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806.1 (26684.4-620025.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7.4 (104.7-2433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-0.11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uwait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60 (1069.9-16430.9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8.1 (122.7-1884.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11.7 (2887.8-40722.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3.5 (138.3-1950.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 (0.14-0.2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zambiqu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187.2 (3807.8-47840.9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3.1 (83.2-1045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577.3 (8867.4-117721.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9.5 (79-1048.8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 (-0.02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enad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.2 (24.5-550.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4.7 (73.6-1650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8.1 (31.2-667.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1.3 (76.4-1636.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 (-0.02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591.3 (8204.9-129119.7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9.2 (122.4-1925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842.3 (24171.8-337974.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1.5 (131.9-1844.7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-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mbi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550.5 (10838.4-231501.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0.3 (77-164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352.2 (15228.5-326627.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7.6 (79.6-1707.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(0.03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2308.6 (99748.9-958718.9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0 (171.4-1647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2319.7 (88695.6-809152.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5.4 (184.7-168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 (0.12-0.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eroo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384.4 (3265.2-67383.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7.3 (86-177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707.6 (10488.2-213801.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0.7 (86.8-1769.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0.0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866.8 (5816.9-94963.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7.8 (120.8-1971.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783.8 (7017.9-113249.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9.3 (127.4-2055.8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 (0.09-0.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thuani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88.9 (1680-19534.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0.9 (120.6-1402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40.1 (1019.9-11418.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2.1 (121.5-1359.7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 (-0.23--0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ani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51.2 (1505.5-21469.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6.4 (106.2-1513.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96.9 (1078.6-14675.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9.6 (111.2-1512.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 (-0.05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d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75.2 (1774.6-37430.9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1.7 (84.6-1783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377.3 (4781.1-103644.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9.2 (82.6-1790.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 (-0.01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stri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038.5 (3513.4-63473.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1.1 (117.1-2115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481.7 (3404.1-59427.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5.7 (121-2112.3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 (0.03-0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wand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31 (2226.4-28664.9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8.7 (81.5-1049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39.1 (4386.1-56643.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2.5 (81-1046.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 (0.03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liz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1 (54.9-1203.7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4 (75-1643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6.5 (137.3-2975.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0.5 (76.7-1661.3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2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nland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17.7 (1837.9-40738.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3 (101.2-2244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02.8 (1703.1-37193.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8.6 (101.8-2223.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 (-0.03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ypt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277.2 (27321.2-445832.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5.6 (124.7-2034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1507 (52397.1-85541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1.4 (127.7-2085.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 (0.17-0.2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nuatu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3.4 (41.3-978.7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8.4 (70.5-167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0.3 (84-2004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5 (71.2-1698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ailand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585.8 (18414.6-648660.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9 (71.1-2504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6755.2 (18383-543103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3.2 (75.8-2238.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 (-0.49--0.2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go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76.9 (1151.5-24206.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9.7 (84-1765.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59.1 (2788.1-5735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7.9 (87.5-1799.3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(0.04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818.1 (14660.6-330653.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9.5 (98.9-2229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487.8 (15852.1-296205.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4.6 (122.1-2282.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 (0.12-0.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u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790.5 (6579-8534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6.1 (74.2-962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949.1 (10597.6-148241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6.4 (77.7-1087.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 (0.33-0.5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u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 (0.6-13.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6.3 (69.6-1655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 (0.4-9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3.6 (69.6-1681.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(0.03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rkey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494.4 (32535-473448.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0.9 (131.6-191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9340.4 (47094.4-652297.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0.6 (138.3-1916.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 (-0.04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ng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.6 (24.2-613.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0 (65.7-1663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7.5 (26.3-651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3.9 (68.2-1689.7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 (0.08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mbi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35 (333.9-6732.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0.1 (88.3-1781.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69.5 (803.4-16885.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0.5 (85.3-1792.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wede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647.8 (2726.6-6509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2 (92.9-2217.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085.5 (2903-71376.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2.1 (90.9-2235.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 (-0.02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krain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695.1 (29523.6-299686.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4.7 (155.5-1578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405.6 (23958.4-232030.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9.8 (165.9-1606.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 (0.05-0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toni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57.8 (809.3-8341.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9.2 (142.5-1468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54.3 (606.2-5970.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4.6 (150.7-1483.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0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rus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78 (306.9-6851.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5.7 (99.8-2227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99.2 (547.4-11351.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8.8 (109.4-2267.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 (0.07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.7 (13.1-288.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9.8 (75.3-1661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.2 (17.9-375.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3.9 (78.9-165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0.0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au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4 (5-118.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1.5 (71.9-1692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7 (4.4-10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2.7 (72.8-1638.8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 (-0.11-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zerbaija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522 (2958.9-50033.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6.7 (93-1573.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251 (4220.6-68011.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5.4 (98.9-1593.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 (-0.05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82.3 (1190.3-16512.7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0.2 (124.3-1723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921.7 (6348.2-75404.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6.6 (141.6-1681.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 (-0.13-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0.8 (127.2-2188.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7.1 (84.8-1458.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42.6 (526.3-9122.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5.8 (80.9-1401.7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 (-0.14--0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dives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3.2 (56-1587.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9 (68.9-1953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39.1 (192-4734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9.2 (76.2-1878.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 (-0.09-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ad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866.6 (10245.6-233209.7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8.2 (92.2-2097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793.3 (11006.9-238155.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8 (95.9-2074.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 (-0.12-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0.5 (273.4-3801.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0.3 (109-1516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1.7 (241.7-3262.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9 (114.6-1547.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 (0.05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么te d'Ivoir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836.5 (3981.9-8126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6.5 (84.2-1717.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552.4 (9097.7-190051.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8.1 (84.5-1765.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 (0.05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004.2 (7798.9-93793.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4.3 (80.6-96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496.7 (17869-238345.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.8 (80.9-1079.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 (0.31-0.4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mali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33.5 (1970.5-26078.9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2.8 (78-1032.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335.6 (6208-81189.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0.6 (79.2-1035.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 (0.03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ati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19.9 (2043.8-27959.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9.1 (112.7-1541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75.1 (1449.8-20086.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0.9 (112.5-1558.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 (-0.18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hra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5.1 (324.6-4746.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6.4 (126.4-1848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69 (842.7-11214.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3.6 (136.3-1813.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 (-0.11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46.2 (1089.8-23665.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6.3 (77.1-1673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37 (916.5-18594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7.6 (81.6-1655.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orda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15.6 (1836.5-30458.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6.7 (118.9-1971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252.4 (6289.7-97831.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3.2 (125.5-1952.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1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an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073.5 (4909.6-101534.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9.2 (85.4-176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178 (11584-241047.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7.9 (85.1-1770.7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(0.04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eec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002.4 (3671.6-87179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4.5 (97.7-2319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802.8 (3108.6-67534.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0.4 (106.9-2322.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2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me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334.1 (5722.3-9207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1.3 (124.1-1996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093.1 (16217.1-25645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0.9 (124.7-1971.3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1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temal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92.4 (2169.7-48003.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9 (74.8-1654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108.3 (5965.6-131747.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5.9 (75.3-1663.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(0.03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ychelles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7.4 (22-621.7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1.9 (70.4-1990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5.7 (28.6-755.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2.2 (74-1958.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 (-0.05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inea-Bissau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21.8 (311.8-6713.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1.7 (83.1-1788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67.2 (678-14337.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5 (84.4-1784.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0.0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sta Ric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20.3 (973.4-21432.9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4.7 (75.8-1669.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69.1 (1526.3-31731.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3.1 (79.7-1656.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(0.03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ambi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99.1 (2831.4-34612.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4.3 (93.3-114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234.5 (7495.4-85194.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3.9 (98.8-1122.8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-0.03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595.5 (21660.4-443491.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8.7 (103.9-2126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245.5 (23856.5-468439.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9.3 (109.1-2141.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-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nmark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71.6 (1906.1-35616.7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5.7 (99.9-1866.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61.9 (1719.7-35142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5.6 (95.4-1949.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 (0.07-0.1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844.8 (2692.7-50009.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9 (102.2-1897.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832.5 (2877.5-55064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8.9 (103.7-1984.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 (0.1-0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51.4 (2603.4-26253.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5.3 (149.3-1505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62.1 (2010.3-19751.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0.6 (153.2-1505.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-0.02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nc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161.2 (25808-482622.7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1.9 (117.3-2194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232.8 (23243.8-425766.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6.6 (116.9-2141.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 (-0.07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o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68.7 (319.9-545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0.6 (83.8-142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31.7 (642.1-10938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5.9 (86.3-1470.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 (0.07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jibouti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0.2 (161.4-2031.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8.6 (80.4-1012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70.9 (426.4-5353.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9.7 (84.5-1060.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 (0.17-0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1.5 (100.6-1566.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4.6 (81.6-1270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9 (173.5-2567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9.8 (86-1272.8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-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.2 (13.8-345.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2.7 (68.3-1705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.3 (14-35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4.8 (66.5-1660.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 (-0.07-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i Lank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726.3 (5170.5-146508.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3.9 (69.9-1980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906.6 (6016.2-16244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7.6 (74.9-2021.3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 (0.07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rundi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69.2 (1646.8-21559.9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1.9 (79.5-1040.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189.8 (3703.6-48071.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8.6 (80.1-1040.3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 (-0.09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aq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119.9 (8017.1-128495.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3.1 (121.9-1954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928 (23571.2-371832.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9.7 (126.2-1991.3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(0.03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26.6 (2341-51802.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3.8 (76.2-1685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904.8 (3441.5-74008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7.2 (76.5-1645.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 (-0.06-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ine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332.8 (1862.3-38387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6.4 (86.2-1777.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679.4 (4225.7-86433.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0.5 (87.6-1792.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2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ghanista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427.3 (4444.3-73873.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1.6 (114.8-1907.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751.4 (18028.6-29340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4.6 (119.6-1947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 (0.03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59.7 (889.9-12482.9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2 (109.5-1536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71.1 (882.2-11844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2.2 (114.2-1533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(0.03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nduras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80.8 (1251.3-28838.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4.3 (72.5-1671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56.7 (3236.5-71110.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1.8 (76.6-1682.8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 (0.04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2052.3 (27638.8-718545.9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7.7 (64.8-1683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1209.8 (44979.9-1183483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4.4 (66.3-1745.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 (0.08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kelau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0.4-9.7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0.4 (68.4-168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 (0.3-8.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0.1 (70-1678.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 (-0.04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sotho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28 (587.4-10013.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7.3 (85.1-1451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22.2 (799.7-13791.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3.4 (84.2-1451.8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 (-0.04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gand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75.5 (5086.3-64935.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1.5 (79.3-1011.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153.3 (13142.7-168839.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9 (81.3-104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 (0.06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gentin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202.2 (10446.1-158682.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6.2 (85.5-1298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627.1 (15630.9-238652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0.7 (89.7-1370.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 (0.23-0.3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valu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5 (2.6-62.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8.9 (72.1-172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8 (3.4-8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4.8 (70.4-1669.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 (-0.16--0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rbados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0 (86.8-1821.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6 (79.5-1668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9.2 (79.7-1655.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6.8 (80.6-1673.8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n Marino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 (8.5-205.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7.4 (94-2263.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6 (10.8-233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8 (105.4-2268.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 (0.03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oros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8.7 (136-1791.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7.1 (78.8-1038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8.3 (236.8-3117.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5.2 (79.9-1052.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 (0.06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tswan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40.3 (420.7-7476.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9.7 (81.8-1452.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24.2 (941.2-15712.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7.9 (89.3-1490.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 (0.04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dan</w:t>
            </w:r>
          </w:p>
        </w:tc>
        <w:tc>
          <w:tcPr>
            <w:tcW w:w="20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048 (9373.5-152535.9)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9.8 (122.9-2000.1)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330.2 (22026.9-346363.7)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2.1 (127.6-2007)</w:t>
            </w:r>
          </w:p>
        </w:tc>
        <w:tc>
          <w:tcPr>
            <w:tcW w:w="12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2-0.03)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bbreviations: EAPC, estimated annual percentage change; SDI, Sociodemographic Index; UI, uncertainty interva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iZDIzMjBhYjY3YjcwYmIxYWI1NjM4YzVmYjEyMDMifQ=="/>
  </w:docVars>
  <w:rsids>
    <w:rsidRoot w:val="1D762B88"/>
    <w:rsid w:val="1D762B88"/>
    <w:rsid w:val="3CB730E6"/>
    <w:rsid w:val="61C75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4T01:13:00Z</dcterms:created>
  <dc:creator>李新宇</dc:creator>
  <cp:lastModifiedBy>李新宇</cp:lastModifiedBy>
  <dcterms:modified xsi:type="dcterms:W3CDTF">2023-08-19T07:43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38BD5761728B4D17BFE93A1E102F88E2_11</vt:lpwstr>
  </property>
</Properties>
</file>